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vertAnchor="page" w:horzAnchor="margin" w:tblpY="2441"/>
        <w:tblW w:w="0" w:type="auto"/>
        <w:tblLook w:val="04A0" w:firstRow="1" w:lastRow="0" w:firstColumn="1" w:lastColumn="0" w:noHBand="0" w:noVBand="1"/>
      </w:tblPr>
      <w:tblGrid>
        <w:gridCol w:w="2640"/>
        <w:gridCol w:w="1615"/>
        <w:gridCol w:w="1615"/>
        <w:gridCol w:w="539"/>
        <w:gridCol w:w="1077"/>
        <w:gridCol w:w="1615"/>
        <w:gridCol w:w="1077"/>
        <w:gridCol w:w="539"/>
        <w:gridCol w:w="1615"/>
        <w:gridCol w:w="1616"/>
      </w:tblGrid>
      <w:tr w:rsidR="00A42882" w14:paraId="79CC6237" w14:textId="77777777" w:rsidTr="007B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 w:val="restart"/>
            <w:tcBorders>
              <w:top w:val="single" w:sz="12" w:space="0" w:color="ED7D31"/>
            </w:tcBorders>
          </w:tcPr>
          <w:p w14:paraId="3F01C39C" w14:textId="77777777" w:rsidR="00A42882" w:rsidRDefault="00A42882" w:rsidP="00A42882"/>
        </w:tc>
        <w:tc>
          <w:tcPr>
            <w:tcW w:w="3769" w:type="dxa"/>
            <w:gridSpan w:val="3"/>
            <w:tcBorders>
              <w:top w:val="single" w:sz="12" w:space="0" w:color="ED7D31"/>
              <w:bottom w:val="single" w:sz="12" w:space="0" w:color="ED7D31"/>
            </w:tcBorders>
          </w:tcPr>
          <w:p w14:paraId="41BA084C" w14:textId="77777777" w:rsidR="00A42882" w:rsidRPr="00A42882" w:rsidRDefault="00A42882" w:rsidP="007B6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2882">
              <w:rPr>
                <w:rFonts w:ascii="Times New Roman" w:hAnsi="Times New Roman" w:cs="Times New Roman"/>
              </w:rPr>
              <w:t>Univariable</w:t>
            </w:r>
          </w:p>
        </w:tc>
        <w:tc>
          <w:tcPr>
            <w:tcW w:w="3769" w:type="dxa"/>
            <w:gridSpan w:val="3"/>
            <w:tcBorders>
              <w:top w:val="single" w:sz="12" w:space="0" w:color="ED7D31" w:themeColor="accent2"/>
              <w:bottom w:val="nil"/>
            </w:tcBorders>
          </w:tcPr>
          <w:p w14:paraId="18DD102C" w14:textId="77777777" w:rsidR="00A42882" w:rsidRPr="00773F5D" w:rsidRDefault="00A42882" w:rsidP="007B6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  <w:gridSpan w:val="3"/>
            <w:tcBorders>
              <w:top w:val="single" w:sz="12" w:space="0" w:color="ED7D31"/>
              <w:bottom w:val="single" w:sz="12" w:space="0" w:color="ED7D31"/>
            </w:tcBorders>
          </w:tcPr>
          <w:p w14:paraId="73C2232D" w14:textId="77777777" w:rsidR="00A42882" w:rsidRPr="00773F5D" w:rsidRDefault="00A42882" w:rsidP="007B6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Multivariable</w:t>
            </w:r>
          </w:p>
        </w:tc>
      </w:tr>
      <w:tr w:rsidR="00A42882" w14:paraId="6876F296" w14:textId="77777777" w:rsidTr="007B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vMerge/>
            <w:tcBorders>
              <w:bottom w:val="single" w:sz="12" w:space="0" w:color="ED7D31"/>
            </w:tcBorders>
          </w:tcPr>
          <w:p w14:paraId="30E0D556" w14:textId="77777777" w:rsidR="00A42882" w:rsidRDefault="00A42882" w:rsidP="00A42882"/>
        </w:tc>
        <w:tc>
          <w:tcPr>
            <w:tcW w:w="1615" w:type="dxa"/>
            <w:tcBorders>
              <w:top w:val="single" w:sz="12" w:space="0" w:color="ED7D31"/>
              <w:bottom w:val="single" w:sz="12" w:space="0" w:color="ED7D31"/>
            </w:tcBorders>
          </w:tcPr>
          <w:p w14:paraId="3C6519BC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15" w:type="dxa"/>
            <w:tcBorders>
              <w:top w:val="single" w:sz="12" w:space="0" w:color="ED7D31"/>
              <w:bottom w:val="single" w:sz="12" w:space="0" w:color="ED7D31"/>
            </w:tcBorders>
          </w:tcPr>
          <w:p w14:paraId="0D9924CE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6" w:type="dxa"/>
            <w:gridSpan w:val="2"/>
            <w:tcBorders>
              <w:top w:val="single" w:sz="12" w:space="0" w:color="ED7D31"/>
              <w:bottom w:val="single" w:sz="12" w:space="0" w:color="ED7D31"/>
            </w:tcBorders>
          </w:tcPr>
          <w:p w14:paraId="4725AEB4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15" w:type="dxa"/>
            <w:tcBorders>
              <w:top w:val="nil"/>
              <w:bottom w:val="single" w:sz="12" w:space="0" w:color="ED7D31" w:themeColor="accent2"/>
            </w:tcBorders>
          </w:tcPr>
          <w:p w14:paraId="0BAC0E41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gridSpan w:val="2"/>
            <w:tcBorders>
              <w:top w:val="single" w:sz="12" w:space="0" w:color="ED7D31"/>
              <w:bottom w:val="single" w:sz="12" w:space="0" w:color="ED7D31"/>
            </w:tcBorders>
          </w:tcPr>
          <w:p w14:paraId="62AB8570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15" w:type="dxa"/>
            <w:tcBorders>
              <w:top w:val="single" w:sz="12" w:space="0" w:color="ED7D31"/>
              <w:bottom w:val="single" w:sz="12" w:space="0" w:color="ED7D31"/>
            </w:tcBorders>
          </w:tcPr>
          <w:p w14:paraId="692B11DF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6" w:type="dxa"/>
            <w:tcBorders>
              <w:top w:val="single" w:sz="12" w:space="0" w:color="ED7D31"/>
              <w:bottom w:val="single" w:sz="12" w:space="0" w:color="ED7D31"/>
            </w:tcBorders>
          </w:tcPr>
          <w:p w14:paraId="34597F57" w14:textId="77777777" w:rsidR="00A42882" w:rsidRPr="00773F5D" w:rsidRDefault="00A42882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F5D">
              <w:rPr>
                <w:rFonts w:ascii="Times New Roman" w:hAnsi="Times New Roman" w:cs="Times New Roman"/>
              </w:rPr>
              <w:t>p-value</w:t>
            </w:r>
          </w:p>
        </w:tc>
      </w:tr>
      <w:tr w:rsidR="001B2CD0" w:rsidRPr="007B6E5F" w14:paraId="16B5ABF7" w14:textId="77777777" w:rsidTr="003F4A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5DADE54C" w14:textId="77777777" w:rsidR="001B2CD0" w:rsidRPr="00C03397" w:rsidRDefault="001B2CD0" w:rsidP="001B2CD0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720B" w14:textId="022A27B4" w:rsidR="001B2CD0" w:rsidRPr="007B6E5F" w:rsidRDefault="001B2CD0" w:rsidP="001B2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65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FD3E" w14:textId="39662FF1" w:rsidR="001B2CD0" w:rsidRPr="007B6E5F" w:rsidRDefault="001B2CD0" w:rsidP="001B2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.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5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0712" w14:textId="544F468F" w:rsidR="001B2CD0" w:rsidRPr="007B6E5F" w:rsidRDefault="001B2CD0" w:rsidP="001B2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7E10553" w14:textId="77777777" w:rsidR="001B2CD0" w:rsidRPr="007B6E5F" w:rsidRDefault="001B2CD0" w:rsidP="001B2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F513" w14:textId="52DD5D23" w:rsidR="001B2CD0" w:rsidRPr="007B6E5F" w:rsidRDefault="001B2CD0" w:rsidP="001B2C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.</w:t>
            </w:r>
            <w:r w:rsidR="000973C8">
              <w:rPr>
                <w:rFonts w:ascii="Times New Roman" w:eastAsia="等线" w:hAnsi="Times New Roman" w:cs="Times New Roman" w:hint="eastAsia"/>
                <w:szCs w:val="21"/>
              </w:rPr>
              <w:t>44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D563" w14:textId="2797CFAD" w:rsidR="001B2CD0" w:rsidRPr="007B6E5F" w:rsidRDefault="000973C8" w:rsidP="001B2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1B2CD0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03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DF1F7A2" w14:textId="068EEB18" w:rsidR="001B2CD0" w:rsidRPr="007B6E5F" w:rsidRDefault="001B2CD0" w:rsidP="001B2C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0.0</w:t>
            </w:r>
            <w:r w:rsidR="000973C8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7B6E5F" w14:paraId="0E13BACF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183A38FC" w14:textId="77777777" w:rsidR="007B6E5F" w:rsidRDefault="007B6E5F" w:rsidP="007B6E5F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Smoking</w:t>
            </w:r>
            <w:r w:rsidR="005D400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5D400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istory</w:t>
            </w:r>
          </w:p>
          <w:p w14:paraId="48EE12D4" w14:textId="5AB95F42" w:rsidR="0059157B" w:rsidRPr="00C03397" w:rsidRDefault="0059157B" w:rsidP="007B6E5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9157B">
              <w:rPr>
                <w:rFonts w:ascii="Times New Roman" w:eastAsia="等线" w:hAnsi="Times New Roman" w:cs="Times New Roman"/>
                <w:sz w:val="18"/>
                <w:szCs w:val="18"/>
              </w:rPr>
              <w:t>History of alcohol consump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3A28" w14:textId="29342C8C" w:rsidR="007B6E5F" w:rsidRDefault="0089763A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60</w:t>
            </w:r>
            <w:r w:rsidR="007B6E5F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533</w:t>
            </w:r>
          </w:p>
          <w:p w14:paraId="705537D6" w14:textId="1D9BF166" w:rsidR="0059157B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0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A67C" w14:textId="39C4D9C8" w:rsidR="007B6E5F" w:rsidRDefault="001B2CD0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8</w:t>
            </w:r>
            <w:r w:rsidR="007B6E5F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47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  <w:p w14:paraId="104C115E" w14:textId="4226F95D" w:rsidR="0059157B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6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58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6689" w14:textId="77777777" w:rsidR="007B6E5F" w:rsidRDefault="007B6E5F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P&lt;0.001</w:t>
            </w:r>
          </w:p>
          <w:p w14:paraId="51430A1B" w14:textId="7AF68FE2" w:rsidR="0059157B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803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BF0A457" w14:textId="77777777" w:rsidR="007B6E5F" w:rsidRDefault="007B6E5F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13E7882D" w14:textId="1F333E7A" w:rsidR="0059157B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9D23" w14:textId="16C001FB" w:rsidR="007B6E5F" w:rsidRDefault="0059157B" w:rsidP="007B6E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0973C8">
              <w:rPr>
                <w:rFonts w:ascii="Times New Roman" w:eastAsia="等线" w:hAnsi="Times New Roman" w:cs="Times New Roman" w:hint="eastAsia"/>
                <w:szCs w:val="21"/>
              </w:rPr>
              <w:t>30</w:t>
            </w:r>
            <w:r w:rsidR="007B6E5F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0973C8">
              <w:rPr>
                <w:rFonts w:ascii="Times New Roman" w:eastAsia="等线" w:hAnsi="Times New Roman" w:cs="Times New Roman" w:hint="eastAsia"/>
                <w:szCs w:val="21"/>
              </w:rPr>
              <w:t>231</w:t>
            </w:r>
          </w:p>
          <w:p w14:paraId="345FDC13" w14:textId="53785383" w:rsidR="0059157B" w:rsidRPr="007B6E5F" w:rsidRDefault="0059157B" w:rsidP="007B6E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C1A5" w14:textId="4550A9E7" w:rsidR="007B6E5F" w:rsidRDefault="000973C8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9</w:t>
            </w:r>
            <w:r w:rsidR="007B6E5F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118</w:t>
            </w:r>
          </w:p>
          <w:p w14:paraId="5C8A8171" w14:textId="4A28B250" w:rsidR="0059157B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30B2F5A" w14:textId="77777777" w:rsidR="007B6E5F" w:rsidRDefault="007B6E5F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P&lt;0.001</w:t>
            </w:r>
          </w:p>
          <w:p w14:paraId="4894C343" w14:textId="164D8C38" w:rsidR="0059157B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B5E1D" w14:paraId="3D130BC3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25F24608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6889" w14:textId="359FAA68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3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8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427C" w14:textId="749EB89C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585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6C68" w14:textId="2E2C60CE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302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05AB80F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1353EEF8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6035991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98FCF5E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157E8CA6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1EB6FDAD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9469" w14:textId="015D7435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1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66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73AF" w14:textId="343D4DBC" w:rsidR="006B5E1D" w:rsidRPr="007B6E5F" w:rsidRDefault="001B2CD0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9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61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DE03" w14:textId="4D7AB411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08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EEBDFF9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26DA" w14:textId="40F0495B" w:rsidR="006B5E1D" w:rsidRPr="00D80EA5" w:rsidRDefault="000A69BD" w:rsidP="00D80EA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="000973C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 w:rsidR="00D80EA5" w:rsidRPr="00D80EA5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0973C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5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5967" w14:textId="4F7DB8F8" w:rsidR="006B5E1D" w:rsidRPr="00D80EA5" w:rsidRDefault="000973C8" w:rsidP="00D80EA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</w:t>
            </w:r>
            <w:r w:rsidR="000A69B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3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651A6F3" w14:textId="34E2D46F" w:rsidR="006B5E1D" w:rsidRPr="007B6E5F" w:rsidRDefault="00D80EA5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0973C8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6B5E1D" w14:paraId="27D55715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32E68403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Heart diseas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3A69" w14:textId="13F0CED6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5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6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A763" w14:textId="64478F12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47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4141" w14:textId="447F36DB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772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0122E9D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5492E1E6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21F11C7C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9DE7FB0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056038DB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3E7A99CB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Operation tim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E06F" w14:textId="0F8FE013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44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B414" w14:textId="2B42CED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73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2E1F" w14:textId="1E43DF83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38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5EB2BDA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F817" w14:textId="77777777" w:rsidR="006B5E1D" w:rsidRPr="007B6E5F" w:rsidRDefault="006B5E1D" w:rsidP="007B6E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5ACB" w14:textId="77777777" w:rsidR="006B5E1D" w:rsidRPr="007B6E5F" w:rsidRDefault="007B6E5F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A5EE411" w14:textId="77777777" w:rsidR="006B5E1D" w:rsidRPr="007B6E5F" w:rsidRDefault="007B6E5F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645C8BBA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5771EF17" w14:textId="743684A9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umor </w:t>
            </w:r>
            <w:r w:rsidR="001A604E">
              <w:rPr>
                <w:rFonts w:ascii="Times New Roman" w:eastAsia="等线" w:hAnsi="Times New Roman" w:cs="Times New Roman"/>
                <w:sz w:val="18"/>
                <w:szCs w:val="18"/>
              </w:rPr>
              <w:t>diamet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34C6" w14:textId="586A094C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6D96" w14:textId="67329053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1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447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15A5" w14:textId="5F1728C5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1B2CD0">
              <w:rPr>
                <w:rFonts w:ascii="Times New Roman" w:eastAsia="等线" w:hAnsi="Times New Roman" w:cs="Times New Roman" w:hint="eastAsia"/>
                <w:szCs w:val="21"/>
              </w:rPr>
              <w:t>588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F43220D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1D7E0EA9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8053D3E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4C0B30D0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1F996930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4D695B8D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Tumor sid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0929" w14:textId="1AB8494F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7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432C53">
              <w:rPr>
                <w:rFonts w:ascii="Times New Roman" w:eastAsia="等线" w:hAnsi="Times New Roman" w:cs="Times New Roman" w:hint="eastAsia"/>
                <w:szCs w:val="21"/>
              </w:rPr>
              <w:t>43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E5B09" w14:textId="62D61468" w:rsidR="006B5E1D" w:rsidRPr="007B6E5F" w:rsidRDefault="00432C53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2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313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4CC1" w14:textId="6C214E0E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432C53">
              <w:rPr>
                <w:rFonts w:ascii="Times New Roman" w:eastAsia="等线" w:hAnsi="Times New Roman" w:cs="Times New Roman" w:hint="eastAsia"/>
                <w:szCs w:val="21"/>
              </w:rPr>
              <w:t>804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7382B8D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70EBBD34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EC663D6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BF0CA9B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24CF46DB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5B6517D9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APT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0CFA0" w14:textId="56C16F67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432C53">
              <w:rPr>
                <w:rFonts w:ascii="Times New Roman" w:eastAsia="等线" w:hAnsi="Times New Roman" w:cs="Times New Roman" w:hint="eastAsia"/>
                <w:szCs w:val="21"/>
              </w:rPr>
              <w:t>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0743" w14:textId="2B756C52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432C53">
              <w:rPr>
                <w:rFonts w:ascii="Times New Roman" w:eastAsia="等线" w:hAnsi="Times New Roman" w:cs="Times New Roman" w:hint="eastAsia"/>
                <w:szCs w:val="21"/>
              </w:rPr>
              <w:t>335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582E3" w14:textId="2F607B9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="00432C53">
              <w:rPr>
                <w:rFonts w:ascii="Times New Roman" w:eastAsia="等线" w:hAnsi="Times New Roman" w:cs="Times New Roman" w:hint="eastAsia"/>
                <w:szCs w:val="21"/>
              </w:rPr>
              <w:t>17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7EB075E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6E86973C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C64BCD4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7FACD75F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3D18E5AA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3EDE1667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P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34E6" w14:textId="260E5CFD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-1.</w:t>
            </w:r>
            <w:r w:rsidR="00432C53">
              <w:rPr>
                <w:rFonts w:ascii="Times New Roman" w:eastAsia="等线" w:hAnsi="Times New Roman" w:cs="Times New Roman" w:hint="eastAsia"/>
                <w:szCs w:val="21"/>
              </w:rPr>
              <w:t>40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04055" w14:textId="58CD0597" w:rsidR="006B5E1D" w:rsidRPr="007B6E5F" w:rsidRDefault="00432C53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.006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E27B" w14:textId="7BAEE350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="00432C53">
              <w:rPr>
                <w:rFonts w:ascii="Times New Roman" w:eastAsia="等线" w:hAnsi="Times New Roman" w:cs="Times New Roman" w:hint="eastAsia"/>
                <w:szCs w:val="21"/>
              </w:rPr>
              <w:t>38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67D6E36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04F9EC2E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2E65D08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A8BB7D9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4CAA1DCF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7F2F6F77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D-dim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17B9" w14:textId="039BB391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432C53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432C53">
              <w:rPr>
                <w:rFonts w:ascii="Times New Roman" w:eastAsia="等线" w:hAnsi="Times New Roman" w:cs="Times New Roman" w:hint="eastAsia"/>
                <w:szCs w:val="21"/>
              </w:rPr>
              <w:t>0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F8D6" w14:textId="7A5F7F0D" w:rsidR="006B5E1D" w:rsidRPr="007B6E5F" w:rsidRDefault="0059157B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 w:rsidR="00432C53"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432C53">
              <w:rPr>
                <w:rFonts w:ascii="Times New Roman" w:eastAsia="等线" w:hAnsi="Times New Roman" w:cs="Times New Roman" w:hint="eastAsia"/>
                <w:szCs w:val="21"/>
              </w:rPr>
              <w:t>33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D0169" w14:textId="02D2E2B3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 w:rsidR="00432C53">
              <w:rPr>
                <w:rFonts w:ascii="Times New Roman" w:eastAsia="等线" w:hAnsi="Times New Roman" w:cs="Times New Roman" w:hint="eastAsia"/>
                <w:szCs w:val="21"/>
              </w:rPr>
              <w:t>61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7EEBE08C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3A125F09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6DD49FA1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0FCC8A5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1F7D6793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35466D0F" w14:textId="5AB1403B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Blood los</w:t>
            </w:r>
            <w:r w:rsidR="00445065"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uring oper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B0A3" w14:textId="0CF10862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B537D0">
              <w:rPr>
                <w:rFonts w:ascii="Times New Roman" w:eastAsia="等线" w:hAnsi="Times New Roman" w:cs="Times New Roman" w:hint="eastAsia"/>
                <w:szCs w:val="21"/>
              </w:rPr>
              <w:t>3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5566" w14:textId="42867030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1.</w:t>
            </w:r>
            <w:r w:rsidR="00B537D0">
              <w:rPr>
                <w:rFonts w:ascii="Times New Roman" w:eastAsia="等线" w:hAnsi="Times New Roman" w:cs="Times New Roman" w:hint="eastAsia"/>
                <w:szCs w:val="21"/>
              </w:rPr>
              <w:t>104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C1161" w14:textId="258B4BCB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B537D0">
              <w:rPr>
                <w:rFonts w:ascii="Times New Roman" w:eastAsia="等线" w:hAnsi="Times New Roman" w:cs="Times New Roman" w:hint="eastAsia"/>
                <w:szCs w:val="21"/>
              </w:rPr>
              <w:t>694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2503A296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17812126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4FE15B50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378E1DC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78C7153F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28FB4427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ahoma" w:eastAsia="等线" w:hAnsi="Tahoma" w:cs="Tahoma"/>
                <w:sz w:val="18"/>
                <w:szCs w:val="18"/>
              </w:rPr>
              <w:t>﻿</w:t>
            </w: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Preoperative blood protei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2462A" w14:textId="111D746A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-1.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="00B537D0">
              <w:rPr>
                <w:rFonts w:ascii="Times New Roman" w:eastAsia="等线" w:hAnsi="Times New Roman" w:cs="Times New Roman" w:hint="eastAsia"/>
                <w:szCs w:val="21"/>
              </w:rPr>
              <w:t>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A835D" w14:textId="61C81137" w:rsidR="006B5E1D" w:rsidRPr="007B6E5F" w:rsidRDefault="00B537D0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="0059157B">
              <w:rPr>
                <w:rFonts w:ascii="Times New Roman" w:eastAsia="等线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305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52E9" w14:textId="3220C1BB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</w:t>
            </w:r>
            <w:r w:rsidR="00B537D0">
              <w:rPr>
                <w:rFonts w:ascii="Times New Roman" w:eastAsia="等线" w:hAnsi="Times New Roman" w:cs="Times New Roman" w:hint="eastAsia"/>
                <w:szCs w:val="21"/>
              </w:rPr>
              <w:t>586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5C0FA376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5EFED882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71C4C99E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25779CCC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3FE5E37E" w14:textId="77777777" w:rsidTr="00A42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08871B9C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DDC1" w14:textId="15FF9F8B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7.</w:t>
            </w:r>
            <w:r w:rsidR="00B537D0">
              <w:rPr>
                <w:rFonts w:ascii="Times New Roman" w:eastAsia="等线" w:hAnsi="Times New Roman" w:cs="Times New Roman" w:hint="eastAsia"/>
                <w:szCs w:val="21"/>
              </w:rPr>
              <w:t>40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03C9" w14:textId="74EFF193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.</w:t>
            </w:r>
            <w:r w:rsidR="00B537D0">
              <w:rPr>
                <w:rFonts w:ascii="Times New Roman" w:eastAsia="等线" w:hAnsi="Times New Roman" w:cs="Times New Roman" w:hint="eastAsia"/>
                <w:szCs w:val="21"/>
              </w:rPr>
              <w:t>41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02B96" w14:textId="7CC6EFD2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0.0</w:t>
            </w:r>
            <w:r w:rsidR="00B537D0">
              <w:rPr>
                <w:rFonts w:ascii="Times New Roman" w:eastAsia="等线" w:hAnsi="Times New Roman" w:cs="Times New Roman" w:hint="eastAsia"/>
                <w:szCs w:val="21"/>
              </w:rPr>
              <w:t>07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35A4CCBE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0E4F7829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19C16CED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2C7C8422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B5E1D" w14:paraId="0E34C0B6" w14:textId="77777777" w:rsidTr="00A42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nil"/>
            </w:tcBorders>
            <w:vAlign w:val="center"/>
          </w:tcPr>
          <w:p w14:paraId="71553C20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9248" w14:textId="653DC394" w:rsidR="006B5E1D" w:rsidRPr="007B6E5F" w:rsidRDefault="00B537D0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4.2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BB55" w14:textId="44A7382A" w:rsidR="006B5E1D" w:rsidRPr="007B6E5F" w:rsidRDefault="00B537D0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01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8A5D" w14:textId="77777777" w:rsidR="006B5E1D" w:rsidRPr="007B6E5F" w:rsidRDefault="008D37C4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P&lt;0.001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0073ED80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bottom w:val="nil"/>
            </w:tcBorders>
          </w:tcPr>
          <w:p w14:paraId="7A6B078F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14:paraId="770E04C3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B6E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6FD9B655" w14:textId="77777777" w:rsidR="006B5E1D" w:rsidRPr="007B6E5F" w:rsidRDefault="006B5E1D" w:rsidP="007B6E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5E1D" w14:paraId="30CC8463" w14:textId="77777777" w:rsidTr="007B6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nil"/>
              <w:bottom w:val="single" w:sz="12" w:space="0" w:color="ED7D31"/>
            </w:tcBorders>
            <w:vAlign w:val="center"/>
          </w:tcPr>
          <w:p w14:paraId="18D1B3E7" w14:textId="77777777" w:rsidR="006B5E1D" w:rsidRPr="00C03397" w:rsidRDefault="006B5E1D" w:rsidP="006B5E1D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03397">
              <w:rPr>
                <w:rFonts w:ascii="Times New Roman" w:eastAsia="等线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ED7D31" w:themeColor="accent2"/>
              <w:right w:val="nil"/>
            </w:tcBorders>
            <w:shd w:val="clear" w:color="auto" w:fill="auto"/>
            <w:vAlign w:val="center"/>
          </w:tcPr>
          <w:p w14:paraId="3FEF57B8" w14:textId="27435C8E" w:rsidR="006B5E1D" w:rsidRPr="007B6E5F" w:rsidRDefault="0059157B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B537D0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B537D0">
              <w:rPr>
                <w:rFonts w:ascii="Times New Roman" w:eastAsia="等线" w:hAnsi="Times New Roman" w:cs="Times New Roman" w:hint="eastAsia"/>
                <w:szCs w:val="21"/>
              </w:rPr>
              <w:t>00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ED7D31" w:themeColor="accent2"/>
              <w:right w:val="nil"/>
            </w:tcBorders>
            <w:shd w:val="clear" w:color="auto" w:fill="auto"/>
            <w:vAlign w:val="center"/>
          </w:tcPr>
          <w:p w14:paraId="5C050D87" w14:textId="7A1E6F87" w:rsidR="006B5E1D" w:rsidRPr="007B6E5F" w:rsidRDefault="00B537D0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 w:rsidR="006B5E1D" w:rsidRPr="007B6E5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112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12" w:space="0" w:color="ED7D31" w:themeColor="accent2"/>
              <w:right w:val="nil"/>
            </w:tcBorders>
            <w:shd w:val="clear" w:color="auto" w:fill="auto"/>
            <w:vAlign w:val="center"/>
          </w:tcPr>
          <w:p w14:paraId="48E4CC29" w14:textId="77777777" w:rsidR="006B5E1D" w:rsidRPr="007B6E5F" w:rsidRDefault="008D37C4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7B6E5F">
              <w:rPr>
                <w:rFonts w:ascii="Times New Roman" w:eastAsia="等线" w:hAnsi="Times New Roman" w:cs="Times New Roman"/>
                <w:szCs w:val="21"/>
              </w:rPr>
              <w:t>P&lt;0.001</w:t>
            </w:r>
          </w:p>
        </w:tc>
        <w:tc>
          <w:tcPr>
            <w:tcW w:w="1615" w:type="dxa"/>
            <w:tcBorders>
              <w:top w:val="nil"/>
              <w:bottom w:val="single" w:sz="12" w:space="0" w:color="ED7D31"/>
            </w:tcBorders>
          </w:tcPr>
          <w:p w14:paraId="0C790BC0" w14:textId="77777777" w:rsidR="006B5E1D" w:rsidRPr="007B6E5F" w:rsidRDefault="006B5E1D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1AC489D6" w14:textId="390A80A9" w:rsidR="006B5E1D" w:rsidRPr="00D80EA5" w:rsidRDefault="000A69BD" w:rsidP="00D80EA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</w:t>
            </w:r>
            <w:r w:rsidR="00D80EA5" w:rsidRPr="00D80EA5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0973C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ED7D31"/>
              <w:right w:val="nil"/>
            </w:tcBorders>
            <w:shd w:val="clear" w:color="auto" w:fill="auto"/>
            <w:vAlign w:val="center"/>
          </w:tcPr>
          <w:p w14:paraId="00E89C5B" w14:textId="2AF6E2D2" w:rsidR="006B5E1D" w:rsidRPr="00D80EA5" w:rsidRDefault="000A69BD" w:rsidP="00D80EA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0973C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="00D80EA5" w:rsidRPr="00D80EA5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0973C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6</w:t>
            </w:r>
          </w:p>
        </w:tc>
        <w:tc>
          <w:tcPr>
            <w:tcW w:w="1616" w:type="dxa"/>
            <w:tcBorders>
              <w:top w:val="nil"/>
              <w:bottom w:val="single" w:sz="12" w:space="0" w:color="ED7D31"/>
            </w:tcBorders>
          </w:tcPr>
          <w:p w14:paraId="76C2F8B7" w14:textId="6AE432B4" w:rsidR="006B5E1D" w:rsidRPr="007B6E5F" w:rsidRDefault="00D80EA5" w:rsidP="007B6E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0973C8">
              <w:rPr>
                <w:rFonts w:ascii="Times New Roman" w:hAnsi="Times New Roman" w:cs="Times New Roman" w:hint="eastAsia"/>
                <w:szCs w:val="21"/>
              </w:rPr>
              <w:t>08</w:t>
            </w:r>
            <w:bookmarkStart w:id="0" w:name="_GoBack"/>
            <w:bookmarkEnd w:id="0"/>
          </w:p>
        </w:tc>
      </w:tr>
    </w:tbl>
    <w:p w14:paraId="30FF8B61" w14:textId="709F4474" w:rsidR="00A42882" w:rsidRDefault="008D37C4" w:rsidP="00762BB1">
      <w:pPr>
        <w:tabs>
          <w:tab w:val="left" w:pos="226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3</w:t>
      </w:r>
      <w:r w:rsidR="0080011A">
        <w:rPr>
          <w:rFonts w:ascii="Times New Roman" w:hAnsi="Times New Roman" w:cs="Times New Roman"/>
        </w:rPr>
        <w:t>S</w:t>
      </w:r>
      <w:r w:rsidR="00A42882">
        <w:rPr>
          <w:rFonts w:ascii="Times New Roman" w:hAnsi="Times New Roman" w:cs="Times New Roman"/>
        </w:rPr>
        <w:t>.</w:t>
      </w:r>
      <w:r w:rsidR="00A42882" w:rsidRPr="00A42882">
        <w:t xml:space="preserve"> </w:t>
      </w:r>
      <w:r w:rsidR="00A42882" w:rsidRPr="00A42882">
        <w:rPr>
          <w:rFonts w:ascii="Times New Roman" w:hAnsi="Times New Roman" w:cs="Times New Roman"/>
        </w:rPr>
        <w:t>Univariable and multivariable linear</w:t>
      </w:r>
      <w:r w:rsidR="00A42882">
        <w:rPr>
          <w:rFonts w:ascii="Times New Roman" w:hAnsi="Times New Roman" w:cs="Times New Roman"/>
        </w:rPr>
        <w:t xml:space="preserve"> regression analysis of factors </w:t>
      </w:r>
      <w:r w:rsidR="00A42882" w:rsidRPr="00A42882">
        <w:rPr>
          <w:rFonts w:ascii="Times New Roman" w:hAnsi="Times New Roman" w:cs="Times New Roman"/>
        </w:rPr>
        <w:t xml:space="preserve">influencing the total </w:t>
      </w:r>
      <w:r w:rsidR="001D1451">
        <w:rPr>
          <w:rFonts w:ascii="Times New Roman" w:hAnsi="Times New Roman" w:cs="Times New Roman"/>
        </w:rPr>
        <w:t>volume</w:t>
      </w:r>
      <w:r w:rsidR="00A42882" w:rsidRPr="00A42882">
        <w:rPr>
          <w:rFonts w:ascii="Times New Roman" w:hAnsi="Times New Roman" w:cs="Times New Roman"/>
        </w:rPr>
        <w:t xml:space="preserve"> of drain</w:t>
      </w:r>
      <w:r w:rsidR="00A42882">
        <w:rPr>
          <w:rFonts w:ascii="Times New Roman" w:hAnsi="Times New Roman" w:cs="Times New Roman"/>
        </w:rPr>
        <w:t>age</w:t>
      </w:r>
      <w:r w:rsidR="00A42882" w:rsidRPr="00A42882">
        <w:rPr>
          <w:rFonts w:ascii="Times New Roman" w:hAnsi="Times New Roman" w:cs="Times New Roman"/>
        </w:rPr>
        <w:t xml:space="preserve"> </w:t>
      </w:r>
      <w:r w:rsidR="0080011A">
        <w:rPr>
          <w:rFonts w:ascii="Times New Roman" w:hAnsi="Times New Roman" w:cs="Times New Roman"/>
        </w:rPr>
        <w:t xml:space="preserve">in males </w:t>
      </w:r>
      <w:r w:rsidR="00A42882">
        <w:rPr>
          <w:rFonts w:ascii="Times New Roman" w:hAnsi="Times New Roman" w:cs="Times New Roman"/>
        </w:rPr>
        <w:t>(dependent variable</w:t>
      </w:r>
      <w:r w:rsidR="00A42882" w:rsidRPr="00A42882">
        <w:rPr>
          <w:rFonts w:ascii="Times New Roman" w:hAnsi="Times New Roman" w:cs="Times New Roman"/>
        </w:rPr>
        <w:t xml:space="preserve">; n </w:t>
      </w:r>
      <w:r w:rsidR="00A42882">
        <w:rPr>
          <w:rFonts w:ascii="Times New Roman" w:hAnsi="Times New Roman" w:cs="Times New Roman"/>
        </w:rPr>
        <w:t>=</w:t>
      </w:r>
      <w:r w:rsidR="0080011A">
        <w:rPr>
          <w:rFonts w:ascii="Times New Roman" w:hAnsi="Times New Roman" w:cs="Times New Roman"/>
        </w:rPr>
        <w:t>378</w:t>
      </w:r>
      <w:r w:rsidR="00A42882" w:rsidRPr="00A42882">
        <w:rPr>
          <w:rFonts w:ascii="Times New Roman" w:hAnsi="Times New Roman" w:cs="Times New Roman"/>
        </w:rPr>
        <w:t>)</w:t>
      </w:r>
    </w:p>
    <w:p w14:paraId="59826742" w14:textId="77777777" w:rsidR="008D37C4" w:rsidRDefault="008D37C4" w:rsidP="00762BB1">
      <w:pPr>
        <w:tabs>
          <w:tab w:val="left" w:pos="2268"/>
        </w:tabs>
        <w:rPr>
          <w:rFonts w:ascii="Times New Roman" w:hAnsi="Times New Roman" w:cs="Times New Roman"/>
        </w:rPr>
      </w:pPr>
    </w:p>
    <w:p w14:paraId="7AC03C85" w14:textId="77777777" w:rsidR="00A42882" w:rsidRPr="00A42882" w:rsidRDefault="00A42882" w:rsidP="00762BB1">
      <w:pPr>
        <w:tabs>
          <w:tab w:val="left" w:pos="2268"/>
        </w:tabs>
        <w:rPr>
          <w:rFonts w:ascii="Times New Roman" w:hAnsi="Times New Roman" w:cs="Times New Roman"/>
        </w:rPr>
      </w:pPr>
      <w:r w:rsidRPr="00A42882">
        <w:rPr>
          <w:rFonts w:ascii="Times New Roman" w:hAnsi="Times New Roman" w:cs="Times New Roman"/>
        </w:rPr>
        <w:t>BMI</w:t>
      </w:r>
      <w:r w:rsidRPr="00A42882">
        <w:rPr>
          <w:rFonts w:ascii="Times New Roman" w:hAnsi="Times New Roman" w:cs="Times New Roman"/>
        </w:rPr>
        <w:t>：</w:t>
      </w:r>
      <w:r w:rsidRPr="00A42882">
        <w:rPr>
          <w:rFonts w:ascii="Times New Roman" w:hAnsi="Times New Roman" w:cs="Times New Roman"/>
        </w:rPr>
        <w:t>body mass index; APTT: activated partial thromboplastin time; PT: thrombin time</w:t>
      </w:r>
      <w:r>
        <w:rPr>
          <w:rFonts w:ascii="Times New Roman" w:hAnsi="Times New Roman" w:cs="Times New Roman"/>
        </w:rPr>
        <w:t xml:space="preserve"> SE: standard error</w:t>
      </w:r>
    </w:p>
    <w:sectPr w:rsidR="00A42882" w:rsidRPr="00A42882" w:rsidSect="00F501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38FF7E" w14:textId="77777777" w:rsidR="0042351E" w:rsidRDefault="0042351E" w:rsidP="006B5E1D">
      <w:r>
        <w:separator/>
      </w:r>
    </w:p>
  </w:endnote>
  <w:endnote w:type="continuationSeparator" w:id="0">
    <w:p w14:paraId="6B2E8D30" w14:textId="77777777" w:rsidR="0042351E" w:rsidRDefault="0042351E" w:rsidP="006B5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587D79" w14:textId="77777777" w:rsidR="0042351E" w:rsidRDefault="0042351E" w:rsidP="006B5E1D">
      <w:r>
        <w:separator/>
      </w:r>
    </w:p>
  </w:footnote>
  <w:footnote w:type="continuationSeparator" w:id="0">
    <w:p w14:paraId="40E8978A" w14:textId="77777777" w:rsidR="0042351E" w:rsidRDefault="0042351E" w:rsidP="006B5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16C"/>
    <w:rsid w:val="000973C8"/>
    <w:rsid w:val="000A69BD"/>
    <w:rsid w:val="000F27FD"/>
    <w:rsid w:val="001A604E"/>
    <w:rsid w:val="001B2CD0"/>
    <w:rsid w:val="001D1451"/>
    <w:rsid w:val="0042351E"/>
    <w:rsid w:val="00431381"/>
    <w:rsid w:val="00432C53"/>
    <w:rsid w:val="00445065"/>
    <w:rsid w:val="004854F8"/>
    <w:rsid w:val="00545625"/>
    <w:rsid w:val="0059157B"/>
    <w:rsid w:val="005D400C"/>
    <w:rsid w:val="005F049D"/>
    <w:rsid w:val="00655ED4"/>
    <w:rsid w:val="006B5E1D"/>
    <w:rsid w:val="00762BB1"/>
    <w:rsid w:val="00773F5D"/>
    <w:rsid w:val="007A3DEC"/>
    <w:rsid w:val="007B6E5F"/>
    <w:rsid w:val="007C1F04"/>
    <w:rsid w:val="0080011A"/>
    <w:rsid w:val="0089763A"/>
    <w:rsid w:val="008D37C4"/>
    <w:rsid w:val="008E7997"/>
    <w:rsid w:val="009C5575"/>
    <w:rsid w:val="00A42882"/>
    <w:rsid w:val="00B537D0"/>
    <w:rsid w:val="00B66087"/>
    <w:rsid w:val="00C03397"/>
    <w:rsid w:val="00D80EA5"/>
    <w:rsid w:val="00DB6676"/>
    <w:rsid w:val="00E24DDD"/>
    <w:rsid w:val="00F5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6C5B8"/>
  <w15:chartTrackingRefBased/>
  <w15:docId w15:val="{FE179257-E2AF-4EE9-A83A-74F36A796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0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501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F501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B5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5E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5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5E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4</cp:revision>
  <dcterms:created xsi:type="dcterms:W3CDTF">2023-12-06T14:21:00Z</dcterms:created>
  <dcterms:modified xsi:type="dcterms:W3CDTF">2023-12-07T07:49:00Z</dcterms:modified>
</cp:coreProperties>
</file>